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FB6" w:rsidRDefault="00C80FB6" w:rsidP="001851A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81447A" w:rsidRDefault="001851A1" w:rsidP="001851A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C80FB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. List of single nucleotide polymorphisms (SNPs) used for constructing the polygenic risk score (PRS) for breast cancer.</w:t>
      </w:r>
    </w:p>
    <w:tbl>
      <w:tblPr>
        <w:tblW w:w="10915" w:type="dxa"/>
        <w:tblInd w:w="-176" w:type="dxa"/>
        <w:tblBorders>
          <w:top w:val="single" w:sz="4" w:space="0" w:color="auto"/>
        </w:tblBorders>
        <w:tblLook w:val="04A0"/>
      </w:tblPr>
      <w:tblGrid>
        <w:gridCol w:w="1418"/>
        <w:gridCol w:w="1290"/>
        <w:gridCol w:w="1676"/>
        <w:gridCol w:w="1296"/>
        <w:gridCol w:w="1383"/>
        <w:gridCol w:w="1305"/>
        <w:gridCol w:w="1271"/>
        <w:gridCol w:w="1276"/>
      </w:tblGrid>
      <w:tr w:rsidR="0081447A" w:rsidRPr="007711FA" w:rsidTr="007711F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1447A" w:rsidRPr="007711F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11FA">
              <w:rPr>
                <w:rFonts w:ascii="Times New Roman" w:eastAsia="Times New Roman" w:hAnsi="Times New Roman"/>
                <w:sz w:val="20"/>
                <w:szCs w:val="20"/>
              </w:rPr>
              <w:t>EFFECT SIZE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6095464</w:t>
            </w:r>
          </w:p>
        </w:tc>
        <w:tc>
          <w:tcPr>
            <w:tcW w:w="129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9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7618124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1218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562760</w:t>
            </w:r>
          </w:p>
        </w:tc>
        <w:tc>
          <w:tcPr>
            <w:tcW w:w="130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72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249433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064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59798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50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493607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756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472903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18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1999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115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069690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67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01270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2069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94355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966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98157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20635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21540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00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284378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0256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45570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76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505492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24233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24267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003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57183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2985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329835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927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56315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20712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81719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78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365225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944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04010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148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5884754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732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6264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25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236007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87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207986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3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752854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62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38020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29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3832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15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707921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02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2816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0035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699161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957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815814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67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529111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219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78015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7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95800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823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chr22:39359355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9697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4:84370124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488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76044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29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357774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754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282696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8359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0</w:t>
            </w:r>
            <w:bookmarkStart w:id="0" w:name="_GoBack"/>
            <w:bookmarkEnd w:id="0"/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2049448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20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82064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888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348512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044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001930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17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066793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16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56964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848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1648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78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23348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49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496150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3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5934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18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8269692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835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3161324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42626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72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596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74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0424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62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972401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59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02246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01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817663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291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59471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95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50758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8015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47435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862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9776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096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422552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61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53226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417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290203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839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42077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54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162653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121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76098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049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96458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39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2047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74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81940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54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94167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422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41764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35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40513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075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823093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22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133879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0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62703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91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4853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58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397200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282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851236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6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26882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83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04849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183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80880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02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0730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64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40936696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08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75732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7948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992756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07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9650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84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35690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90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39743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605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710696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53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12290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87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833888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55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74765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131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965183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15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274984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78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155943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78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97105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186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22362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64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5951924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29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51419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42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43267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64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97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13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4085032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2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623258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8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56205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81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072776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06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784227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204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79051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48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5805886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186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11970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34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78748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76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546444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93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01639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62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81444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157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81744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37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759243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1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5506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15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527616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38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075995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376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816625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011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8285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9718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43690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89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853924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4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294895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5597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538394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170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2551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10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235590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634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76256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890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83029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61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155734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827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43253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34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88264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288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6789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031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97376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001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47207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251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180144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83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9510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219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29705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1154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53747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1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55244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67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2457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282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15657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96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53338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51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90451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300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111775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48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25740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176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099520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1060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92011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824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44297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11867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57724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126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90307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298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26738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129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3400559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19504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7879961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2275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58880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562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52952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048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68576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6176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4669900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27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99737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955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89506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63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247935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876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9693444</w:t>
            </w:r>
          </w:p>
        </w:tc>
        <w:tc>
          <w:tcPr>
            <w:tcW w:w="1290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6128</w:t>
            </w:r>
          </w:p>
        </w:tc>
        <w:tc>
          <w:tcPr>
            <w:tcW w:w="1676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5915166</w:t>
            </w:r>
          </w:p>
        </w:tc>
        <w:tc>
          <w:tcPr>
            <w:tcW w:w="1296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24973</w:t>
            </w:r>
          </w:p>
        </w:tc>
        <w:tc>
          <w:tcPr>
            <w:tcW w:w="1383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206966</w:t>
            </w:r>
          </w:p>
        </w:tc>
        <w:tc>
          <w:tcPr>
            <w:tcW w:w="1305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4464</w:t>
            </w:r>
          </w:p>
        </w:tc>
        <w:tc>
          <w:tcPr>
            <w:tcW w:w="127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72755295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13592</w:t>
            </w:r>
          </w:p>
        </w:tc>
      </w:tr>
      <w:tr w:rsidR="0081447A" w:rsidRPr="007711FA" w:rsidTr="007711FA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13239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4099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6805189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-0.0324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rs4849887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1447A">
              <w:rPr>
                <w:rFonts w:ascii="Times New Roman" w:eastAsia="Times New Roman" w:hAnsi="Times New Roman"/>
                <w:sz w:val="20"/>
                <w:szCs w:val="20"/>
              </w:rPr>
              <w:t>0.096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47A" w:rsidRPr="0081447A" w:rsidRDefault="0081447A" w:rsidP="0081447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1851A1" w:rsidRDefault="001851A1" w:rsidP="001851A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1851A1" w:rsidRDefault="001851A1" w:rsidP="001851A1">
      <w:pPr>
        <w:tabs>
          <w:tab w:val="left" w:pos="1011"/>
        </w:tabs>
        <w:rPr>
          <w:rFonts w:ascii="Times New Roman" w:hAnsi="Times New Roman"/>
        </w:rPr>
      </w:pPr>
    </w:p>
    <w:p w:rsidR="00EA00EC" w:rsidRDefault="00EA00EC">
      <w:pPr>
        <w:sectPr w:rsidR="00EA00EC" w:rsidSect="0081447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EA00EC" w:rsidRPr="00EA00EC" w:rsidRDefault="00EA00EC" w:rsidP="00EA00EC">
      <w:pPr>
        <w:rPr>
          <w:rFonts w:ascii="Times New Roman" w:hAnsi="Times New Roman"/>
          <w:b/>
        </w:rPr>
      </w:pPr>
      <w:r w:rsidRPr="00EA00EC">
        <w:rPr>
          <w:rFonts w:ascii="Times New Roman" w:hAnsi="Times New Roman"/>
          <w:b/>
        </w:rPr>
        <w:lastRenderedPageBreak/>
        <w:t xml:space="preserve">Figure </w:t>
      </w:r>
      <w:r w:rsidR="00C80FB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EA00EC">
        <w:rPr>
          <w:rFonts w:ascii="Times New Roman" w:hAnsi="Times New Roman"/>
          <w:b/>
        </w:rPr>
        <w:t xml:space="preserve"> </w:t>
      </w:r>
      <w:r w:rsidRPr="00EA00EC">
        <w:rPr>
          <w:rFonts w:ascii="Times New Roman" w:hAnsi="Times New Roman"/>
        </w:rPr>
        <w:t>Stunkard Figure Rating Scale illustrating body sizes ranging from extreme thinness (category 1) to obesity (category 9)</w:t>
      </w:r>
    </w:p>
    <w:p w:rsidR="00EA00EC" w:rsidRDefault="00EA00EC" w:rsidP="00EA00EC">
      <w:pPr>
        <w:rPr>
          <w:rFonts w:asciiTheme="minorHAnsi" w:hAnsiTheme="minorHAnsi" w:cstheme="minorBidi"/>
          <w:spacing w:val="3"/>
          <w:sz w:val="26"/>
          <w:szCs w:val="26"/>
          <w:shd w:val="clear" w:color="auto" w:fill="FFFFFF"/>
        </w:rPr>
      </w:pPr>
    </w:p>
    <w:p w:rsidR="009831B2" w:rsidRDefault="00EA00EC" w:rsidP="00021D53">
      <w:pPr>
        <w:jc w:val="center"/>
      </w:pPr>
      <w:r>
        <w:rPr>
          <w:noProof/>
          <w:spacing w:val="3"/>
          <w:sz w:val="26"/>
          <w:szCs w:val="26"/>
          <w:shd w:val="clear" w:color="auto" w:fill="FFFFFF"/>
          <w:lang w:eastAsia="en-US"/>
        </w:rPr>
        <w:drawing>
          <wp:inline distT="0" distB="0" distL="0" distR="0">
            <wp:extent cx="4815840" cy="14097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26587"/>
                    <a:stretch/>
                  </pic:blipFill>
                  <pic:spPr bwMode="auto">
                    <a:xfrm>
                      <a:off x="0" y="0"/>
                      <a:ext cx="481584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9831B2" w:rsidSect="00021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0C01A8"/>
    <w:rsid w:val="00021D53"/>
    <w:rsid w:val="000C01A8"/>
    <w:rsid w:val="001851A1"/>
    <w:rsid w:val="007711FA"/>
    <w:rsid w:val="0081447A"/>
    <w:rsid w:val="00870201"/>
    <w:rsid w:val="009831B2"/>
    <w:rsid w:val="00C80FB6"/>
    <w:rsid w:val="00EA0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A1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0EC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5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3224</Characters>
  <Application>Microsoft Office Word</Application>
  <DocSecurity>0</DocSecurity>
  <Lines>403</Lines>
  <Paragraphs>3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JOLANO</cp:lastModifiedBy>
  <cp:revision>3</cp:revision>
  <dcterms:created xsi:type="dcterms:W3CDTF">2017-12-19T14:40:00Z</dcterms:created>
  <dcterms:modified xsi:type="dcterms:W3CDTF">2017-12-29T19:56:00Z</dcterms:modified>
</cp:coreProperties>
</file>